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BF797" w14:textId="77777777" w:rsidR="008124D0" w:rsidRDefault="00C91064">
      <w:r>
        <w:t>S1 File.</w:t>
      </w:r>
    </w:p>
    <w:p w14:paraId="24964CA0" w14:textId="77777777" w:rsidR="00C91064" w:rsidRDefault="00C91064">
      <w:r w:rsidRPr="00C91064">
        <w:t>https://osf.io/hvtgc/?view_only=6c08679d4b9a4c8892096eb76afabd3c</w:t>
      </w:r>
    </w:p>
    <w:sectPr w:rsidR="00C91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064"/>
    <w:rsid w:val="008124D0"/>
    <w:rsid w:val="00C91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E8223"/>
  <w15:chartTrackingRefBased/>
  <w15:docId w15:val="{B213DE78-563D-4857-A9B8-542A4D5EA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24-07-01T22:02:00Z</dcterms:created>
  <dcterms:modified xsi:type="dcterms:W3CDTF">2024-07-01T22:02:00Z</dcterms:modified>
</cp:coreProperties>
</file>